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753532" w14:textId="77777777" w:rsidR="003D6189" w:rsidRPr="009723C1" w:rsidRDefault="003D6189" w:rsidP="003D6189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9723C1">
        <w:rPr>
          <w:rFonts w:ascii="Times New Roman" w:eastAsia="Times New Roman" w:hAnsi="Times New Roman" w:cs="Times New Roman"/>
          <w:sz w:val="22"/>
          <w:szCs w:val="22"/>
        </w:rPr>
        <w:t xml:space="preserve">Supplementary Figure </w:t>
      </w:r>
      <w:r w:rsidRPr="009723C1">
        <w:rPr>
          <w:rFonts w:ascii="Times New Roman" w:eastAsia="ＭＳ 明朝" w:hAnsi="Times New Roman" w:cs="Times New Roman"/>
          <w:sz w:val="22"/>
          <w:szCs w:val="22"/>
        </w:rPr>
        <w:t>1</w:t>
      </w:r>
      <w:r w:rsidRPr="009723C1">
        <w:rPr>
          <w:rFonts w:ascii="Times New Roman" w:eastAsia="Times New Roman" w:hAnsi="Times New Roman" w:cs="Times New Roman"/>
          <w:sz w:val="22"/>
          <w:szCs w:val="22"/>
        </w:rPr>
        <w:t>. Re</w:t>
      </w:r>
      <w:r w:rsidRPr="009723C1">
        <w:rPr>
          <w:rFonts w:ascii="Times New Roman" w:hAnsi="Times New Roman" w:cs="Times New Roman"/>
          <w:sz w:val="22"/>
          <w:szCs w:val="22"/>
        </w:rPr>
        <w:t>ceiver-operating characteristics area under the curve (AUC) (0.599, 95% confidence interval [CI], 0.496 to 0.703, P = .061) for age used to identify the incidence of chronic renal disease after lung transplantation.</w:t>
      </w:r>
    </w:p>
    <w:p w14:paraId="66989FA5" w14:textId="77777777" w:rsidR="00D74C3A" w:rsidRPr="003D6189" w:rsidRDefault="00D74C3A"/>
    <w:sectPr w:rsidR="00D74C3A" w:rsidRPr="003D61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C3A"/>
    <w:rsid w:val="003D6189"/>
    <w:rsid w:val="009723C1"/>
    <w:rsid w:val="00D74C3A"/>
    <w:rsid w:val="00DD0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CD18F2A"/>
  <w15:chartTrackingRefBased/>
  <w15:docId w15:val="{1416E444-D7EB-4C59-9B40-C82EAFCDA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6189"/>
    <w:pPr>
      <w:widowControl w:val="0"/>
      <w:jc w:val="both"/>
    </w:pPr>
    <w:rPr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善久 嶋田</dc:creator>
  <cp:keywords/>
  <dc:description/>
  <cp:lastModifiedBy>嶋田 善久</cp:lastModifiedBy>
  <cp:revision>3</cp:revision>
  <dcterms:created xsi:type="dcterms:W3CDTF">2023-11-12T02:50:00Z</dcterms:created>
  <dcterms:modified xsi:type="dcterms:W3CDTF">2025-04-21T01:14:00Z</dcterms:modified>
</cp:coreProperties>
</file>